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1C831" w14:textId="172D0ADD" w:rsidR="006F6CDF" w:rsidRPr="00D81761" w:rsidRDefault="006F6CDF" w:rsidP="006F6CDF">
      <w:pPr>
        <w:spacing w:line="480" w:lineRule="auto"/>
        <w:rPr>
          <w:rFonts w:asciiTheme="minorHAnsi" w:hAnsiTheme="minorHAnsi" w:cstheme="minorHAnsi"/>
          <w:b/>
          <w:bCs/>
          <w:i/>
          <w:iCs/>
          <w:sz w:val="22"/>
          <w:szCs w:val="22"/>
        </w:rPr>
      </w:pPr>
      <w:r w:rsidRPr="00D81761">
        <w:rPr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Table </w:t>
      </w:r>
      <w:r>
        <w:rPr>
          <w:rFonts w:asciiTheme="minorHAnsi" w:hAnsiTheme="minorHAnsi" w:cstheme="minorHAnsi"/>
          <w:b/>
          <w:bCs/>
          <w:i/>
          <w:iCs/>
          <w:sz w:val="22"/>
          <w:szCs w:val="22"/>
        </w:rPr>
        <w:t>S</w:t>
      </w:r>
      <w:r w:rsidRPr="00D81761">
        <w:rPr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1: </w:t>
      </w:r>
      <w:r>
        <w:rPr>
          <w:rFonts w:asciiTheme="minorHAnsi" w:hAnsiTheme="minorHAnsi" w:cstheme="minorHAnsi"/>
          <w:b/>
          <w:bCs/>
          <w:i/>
          <w:iCs/>
          <w:sz w:val="22"/>
          <w:szCs w:val="22"/>
        </w:rPr>
        <w:t>Implementation study st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7"/>
        <w:gridCol w:w="2250"/>
        <w:gridCol w:w="2249"/>
        <w:gridCol w:w="3190"/>
      </w:tblGrid>
      <w:tr w:rsidR="006F6CDF" w14:paraId="27672254" w14:textId="77777777" w:rsidTr="00843180">
        <w:trPr>
          <w:trHeight w:val="350"/>
        </w:trPr>
        <w:tc>
          <w:tcPr>
            <w:tcW w:w="1413" w:type="dxa"/>
          </w:tcPr>
          <w:p w14:paraId="2E89D2E6" w14:textId="77777777" w:rsidR="006F6CDF" w:rsidRPr="00C834EC" w:rsidRDefault="006F6CDF" w:rsidP="00843180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C834EC">
              <w:rPr>
                <w:rFonts w:asciiTheme="minorHAnsi" w:hAnsiTheme="minorHAnsi" w:cstheme="minorHAnsi"/>
                <w:b/>
                <w:bCs/>
              </w:rPr>
              <w:t>Stage</w:t>
            </w:r>
          </w:p>
        </w:tc>
        <w:tc>
          <w:tcPr>
            <w:tcW w:w="3260" w:type="dxa"/>
          </w:tcPr>
          <w:p w14:paraId="786C85E3" w14:textId="77777777" w:rsidR="006F6CDF" w:rsidRPr="00C834EC" w:rsidRDefault="006F6CDF" w:rsidP="00843180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C834EC">
              <w:rPr>
                <w:rFonts w:asciiTheme="minorHAnsi" w:hAnsiTheme="minorHAnsi" w:cstheme="minorHAnsi"/>
                <w:b/>
                <w:bCs/>
              </w:rPr>
              <w:t>1: stakeholder consultation</w:t>
            </w:r>
          </w:p>
        </w:tc>
        <w:tc>
          <w:tcPr>
            <w:tcW w:w="3119" w:type="dxa"/>
          </w:tcPr>
          <w:p w14:paraId="7659487A" w14:textId="77777777" w:rsidR="006F6CDF" w:rsidRPr="00C834EC" w:rsidRDefault="006F6CDF" w:rsidP="00843180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C834EC">
              <w:rPr>
                <w:rFonts w:asciiTheme="minorHAnsi" w:hAnsiTheme="minorHAnsi" w:cstheme="minorHAnsi"/>
                <w:b/>
                <w:bCs/>
              </w:rPr>
              <w:t>2: stakeholder interviews</w:t>
            </w:r>
          </w:p>
        </w:tc>
        <w:tc>
          <w:tcPr>
            <w:tcW w:w="5727" w:type="dxa"/>
          </w:tcPr>
          <w:p w14:paraId="5A3E69A1" w14:textId="77777777" w:rsidR="006F6CDF" w:rsidRPr="00C834EC" w:rsidRDefault="006F6CDF" w:rsidP="00843180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C834EC">
              <w:rPr>
                <w:rFonts w:asciiTheme="minorHAnsi" w:hAnsiTheme="minorHAnsi" w:cstheme="minorHAnsi"/>
                <w:b/>
                <w:bCs/>
              </w:rPr>
              <w:t xml:space="preserve">3: pilot testing 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implementation </w:t>
            </w:r>
            <w:r w:rsidRPr="00C834EC">
              <w:rPr>
                <w:rFonts w:asciiTheme="minorHAnsi" w:hAnsiTheme="minorHAnsi" w:cstheme="minorHAnsi"/>
                <w:b/>
                <w:bCs/>
              </w:rPr>
              <w:t>strategies</w:t>
            </w:r>
          </w:p>
        </w:tc>
      </w:tr>
      <w:tr w:rsidR="006F6CDF" w14:paraId="01E81A1B" w14:textId="77777777" w:rsidTr="00843180">
        <w:trPr>
          <w:trHeight w:val="337"/>
        </w:trPr>
        <w:tc>
          <w:tcPr>
            <w:tcW w:w="1413" w:type="dxa"/>
          </w:tcPr>
          <w:p w14:paraId="3A9CA604" w14:textId="77777777" w:rsidR="006F6CDF" w:rsidRDefault="006F6CDF" w:rsidP="00843180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ime period</w:t>
            </w:r>
          </w:p>
        </w:tc>
        <w:tc>
          <w:tcPr>
            <w:tcW w:w="3260" w:type="dxa"/>
          </w:tcPr>
          <w:p w14:paraId="2699B575" w14:textId="77777777" w:rsidR="006F6CDF" w:rsidRDefault="006F6CDF" w:rsidP="00843180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36551">
              <w:rPr>
                <w:rFonts w:asciiTheme="minorHAnsi" w:hAnsiTheme="minorHAnsi" w:cstheme="minorHAnsi"/>
              </w:rPr>
              <w:t>2018-202</w:t>
            </w: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3119" w:type="dxa"/>
          </w:tcPr>
          <w:p w14:paraId="71D30059" w14:textId="77777777" w:rsidR="006F6CDF" w:rsidRDefault="006F6CDF" w:rsidP="00843180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20</w:t>
            </w:r>
          </w:p>
        </w:tc>
        <w:tc>
          <w:tcPr>
            <w:tcW w:w="5727" w:type="dxa"/>
          </w:tcPr>
          <w:p w14:paraId="46C15509" w14:textId="77777777" w:rsidR="006F6CDF" w:rsidRDefault="006F6CDF" w:rsidP="00843180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19-2021</w:t>
            </w:r>
          </w:p>
        </w:tc>
      </w:tr>
      <w:tr w:rsidR="006F6CDF" w14:paraId="435D1623" w14:textId="77777777" w:rsidTr="00843180">
        <w:trPr>
          <w:trHeight w:val="1457"/>
        </w:trPr>
        <w:tc>
          <w:tcPr>
            <w:tcW w:w="1413" w:type="dxa"/>
          </w:tcPr>
          <w:p w14:paraId="403E3D7F" w14:textId="77777777" w:rsidR="006F6CDF" w:rsidRDefault="006F6CDF" w:rsidP="00843180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rticipants</w:t>
            </w:r>
          </w:p>
        </w:tc>
        <w:tc>
          <w:tcPr>
            <w:tcW w:w="3260" w:type="dxa"/>
          </w:tcPr>
          <w:p w14:paraId="2ECA1A1D" w14:textId="77777777" w:rsidR="006F6CDF" w:rsidRDefault="006F6CDF" w:rsidP="00843180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=8 e</w:t>
            </w:r>
            <w:r w:rsidRPr="00936551">
              <w:rPr>
                <w:rFonts w:asciiTheme="minorHAnsi" w:hAnsiTheme="minorHAnsi" w:cstheme="minorHAnsi"/>
              </w:rPr>
              <w:t xml:space="preserve">xperts in </w:t>
            </w:r>
            <w:r>
              <w:rPr>
                <w:rFonts w:asciiTheme="minorHAnsi" w:hAnsiTheme="minorHAnsi" w:cstheme="minorHAnsi"/>
              </w:rPr>
              <w:t>g</w:t>
            </w:r>
            <w:r w:rsidRPr="00936551">
              <w:rPr>
                <w:rFonts w:asciiTheme="minorHAnsi" w:hAnsiTheme="minorHAnsi" w:cstheme="minorHAnsi"/>
              </w:rPr>
              <w:t xml:space="preserve">eneral </w:t>
            </w:r>
            <w:r>
              <w:rPr>
                <w:rFonts w:asciiTheme="minorHAnsi" w:hAnsiTheme="minorHAnsi" w:cstheme="minorHAnsi"/>
              </w:rPr>
              <w:t>p</w:t>
            </w:r>
            <w:r w:rsidRPr="00936551">
              <w:rPr>
                <w:rFonts w:asciiTheme="minorHAnsi" w:hAnsiTheme="minorHAnsi" w:cstheme="minorHAnsi"/>
              </w:rPr>
              <w:t>ractice, behavioural science, cardiology biostatistics</w:t>
            </w:r>
            <w:r>
              <w:rPr>
                <w:rFonts w:asciiTheme="minorHAnsi" w:hAnsiTheme="minorHAnsi" w:cstheme="minorHAnsi"/>
              </w:rPr>
              <w:t xml:space="preserve"> and health economics; including representatives of the Heart Foundation, RACGP and Primary Health Networks.</w:t>
            </w:r>
          </w:p>
        </w:tc>
        <w:tc>
          <w:tcPr>
            <w:tcW w:w="3119" w:type="dxa"/>
          </w:tcPr>
          <w:p w14:paraId="1A58A760" w14:textId="77777777" w:rsidR="006F6CDF" w:rsidRDefault="006F6CDF" w:rsidP="00843180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=29 staff involved in managing or implementing general practice programs in PHNs in every state/territory (including 18 of the 31 PHNs in Australia).</w:t>
            </w:r>
          </w:p>
        </w:tc>
        <w:tc>
          <w:tcPr>
            <w:tcW w:w="5727" w:type="dxa"/>
          </w:tcPr>
          <w:p w14:paraId="5619C35F" w14:textId="77777777" w:rsidR="006F6CDF" w:rsidRDefault="006F6CDF" w:rsidP="00843180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ow resource (passive website link): the Heart Foundation &amp; 1 PHN in New South Wales implemented links to the decision aid in clinician webpages. This was subsequently adopted by 16 other PHN webpages across 4 states.</w:t>
            </w:r>
          </w:p>
          <w:p w14:paraId="356907E0" w14:textId="77777777" w:rsidR="006F6CDF" w:rsidRDefault="006F6CDF" w:rsidP="00843180">
            <w:pPr>
              <w:spacing w:line="276" w:lineRule="auto"/>
              <w:rPr>
                <w:rFonts w:asciiTheme="minorHAnsi" w:hAnsiTheme="minorHAnsi" w:cstheme="minorHAnsi"/>
              </w:rPr>
            </w:pPr>
          </w:p>
          <w:p w14:paraId="195FF997" w14:textId="77777777" w:rsidR="006F6CDF" w:rsidRDefault="006F6CDF" w:rsidP="00843180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edium resource (active GP education): 1 PHN in Victoria ran a workshop on the guidelines &amp; decision aid at a GP conference; 1 PHN in New South Wales provided the decision aid in audit and feedback reports for general practice QI.</w:t>
            </w:r>
            <w:r>
              <w:rPr>
                <w:rFonts w:asciiTheme="minorHAnsi" w:hAnsiTheme="minorHAnsi" w:cstheme="minorHAnsi"/>
              </w:rPr>
              <w:br/>
            </w:r>
          </w:p>
          <w:p w14:paraId="11F6C7D6" w14:textId="77777777" w:rsidR="006F6CDF" w:rsidRDefault="006F6CDF" w:rsidP="00843180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igh resource (GP software integration app): 9 PHNs across Queensland and New South Wales agreed to pilot an integrated app to auto-populate the decision aid from patient records with a single click. This was limited to a feasibility test in 4 practices due to COVID-19 disruptions.</w:t>
            </w:r>
          </w:p>
        </w:tc>
      </w:tr>
      <w:tr w:rsidR="006F6CDF" w14:paraId="280BBE76" w14:textId="77777777" w:rsidTr="00843180">
        <w:trPr>
          <w:trHeight w:val="2427"/>
        </w:trPr>
        <w:tc>
          <w:tcPr>
            <w:tcW w:w="1413" w:type="dxa"/>
          </w:tcPr>
          <w:p w14:paraId="65271BCC" w14:textId="77777777" w:rsidR="006F6CDF" w:rsidRDefault="006F6CDF" w:rsidP="00843180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rocess</w:t>
            </w:r>
          </w:p>
        </w:tc>
        <w:tc>
          <w:tcPr>
            <w:tcW w:w="3260" w:type="dxa"/>
          </w:tcPr>
          <w:p w14:paraId="28624E35" w14:textId="77777777" w:rsidR="006F6CDF" w:rsidRDefault="006F6CDF" w:rsidP="00843180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</w:t>
            </w:r>
            <w:r w:rsidRPr="00936551">
              <w:rPr>
                <w:rFonts w:asciiTheme="minorHAnsi" w:hAnsiTheme="minorHAnsi" w:cstheme="minorHAnsi"/>
              </w:rPr>
              <w:t xml:space="preserve">onthly meetings </w:t>
            </w:r>
            <w:r>
              <w:rPr>
                <w:rFonts w:asciiTheme="minorHAnsi" w:hAnsiTheme="minorHAnsi" w:cstheme="minorHAnsi"/>
              </w:rPr>
              <w:t>in 2018-20 to</w:t>
            </w:r>
            <w:r w:rsidRPr="00936551">
              <w:rPr>
                <w:rFonts w:asciiTheme="minorHAnsi" w:hAnsiTheme="minorHAnsi" w:cstheme="minorHAnsi"/>
              </w:rPr>
              <w:t xml:space="preserve"> map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936551">
              <w:rPr>
                <w:rFonts w:asciiTheme="minorHAnsi" w:hAnsiTheme="minorHAnsi" w:cstheme="minorHAnsi"/>
              </w:rPr>
              <w:t>implementation opportunities</w:t>
            </w:r>
            <w:r>
              <w:rPr>
                <w:rFonts w:asciiTheme="minorHAnsi" w:hAnsiTheme="minorHAnsi" w:cstheme="minorHAnsi"/>
              </w:rPr>
              <w:t xml:space="preserve"> and </w:t>
            </w:r>
            <w:proofErr w:type="gramStart"/>
            <w:r>
              <w:rPr>
                <w:rFonts w:asciiTheme="minorHAnsi" w:hAnsiTheme="minorHAnsi" w:cstheme="minorHAnsi"/>
              </w:rPr>
              <w:t>three hour</w:t>
            </w:r>
            <w:proofErr w:type="gramEnd"/>
            <w:r>
              <w:rPr>
                <w:rFonts w:asciiTheme="minorHAnsi" w:hAnsiTheme="minorHAnsi" w:cstheme="minorHAnsi"/>
              </w:rPr>
              <w:t xml:space="preserve"> workshop in 2022 to present pilot study findings from stage 3 and identify stakeholder priorities for implementing new </w:t>
            </w:r>
            <w:r>
              <w:rPr>
                <w:rFonts w:asciiTheme="minorHAnsi" w:hAnsiTheme="minorHAnsi" w:cstheme="minorHAnsi"/>
              </w:rPr>
              <w:lastRenderedPageBreak/>
              <w:t>CVD guidelines in 2023.</w:t>
            </w:r>
          </w:p>
        </w:tc>
        <w:tc>
          <w:tcPr>
            <w:tcW w:w="3119" w:type="dxa"/>
          </w:tcPr>
          <w:p w14:paraId="5E5F0CB6" w14:textId="77777777" w:rsidR="006F6CDF" w:rsidRDefault="006F6CDF" w:rsidP="00843180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 xml:space="preserve">A snowballing recruitment method was used for online interviews with $50 gift voucher offered to participants. Interviews were audio recorded and transcribed. Staff from each of the 7 states/territories in </w:t>
            </w:r>
            <w:r>
              <w:rPr>
                <w:rFonts w:asciiTheme="minorHAnsi" w:hAnsiTheme="minorHAnsi" w:cstheme="minorHAnsi"/>
              </w:rPr>
              <w:lastRenderedPageBreak/>
              <w:t>Australia were recruited.</w:t>
            </w:r>
          </w:p>
        </w:tc>
        <w:tc>
          <w:tcPr>
            <w:tcW w:w="5727" w:type="dxa"/>
          </w:tcPr>
          <w:p w14:paraId="7F778A90" w14:textId="77777777" w:rsidR="006F6CDF" w:rsidRDefault="006F6CDF" w:rsidP="00843180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 xml:space="preserve">Opportunistic piloting of low, medium &amp; high resource strategies in selected PHNs. Originally this was planned as a pilot adaptive trial starting with low resource strategies and intensifying over time; but the disruptions of COVID-19 to general practice required a more opportunistic case study approach as state-based </w:t>
            </w:r>
            <w:r>
              <w:rPr>
                <w:rFonts w:asciiTheme="minorHAnsi" w:hAnsiTheme="minorHAnsi" w:cstheme="minorHAnsi"/>
              </w:rPr>
              <w:lastRenderedPageBreak/>
              <w:t>outbreaks and restrictions were unpredictable at this time.</w:t>
            </w:r>
          </w:p>
        </w:tc>
      </w:tr>
      <w:tr w:rsidR="006F6CDF" w14:paraId="1CED68A9" w14:textId="77777777" w:rsidTr="00843180">
        <w:trPr>
          <w:trHeight w:val="687"/>
        </w:trPr>
        <w:tc>
          <w:tcPr>
            <w:tcW w:w="1413" w:type="dxa"/>
          </w:tcPr>
          <w:p w14:paraId="659669FD" w14:textId="77777777" w:rsidR="006F6CDF" w:rsidRDefault="006F6CDF" w:rsidP="00843180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Data</w:t>
            </w:r>
          </w:p>
        </w:tc>
        <w:tc>
          <w:tcPr>
            <w:tcW w:w="3260" w:type="dxa"/>
          </w:tcPr>
          <w:p w14:paraId="566D06CB" w14:textId="77777777" w:rsidR="006F6CDF" w:rsidRDefault="006F6CDF" w:rsidP="00843180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eeting discussion notes and actions circulated to participants after each meeting.</w:t>
            </w:r>
          </w:p>
        </w:tc>
        <w:tc>
          <w:tcPr>
            <w:tcW w:w="3119" w:type="dxa"/>
          </w:tcPr>
          <w:p w14:paraId="2FAA8B90" w14:textId="77777777" w:rsidR="006F6CDF" w:rsidRDefault="006F6CDF" w:rsidP="00843180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udio recording transcripts analysed using Framework Analysis.</w:t>
            </w:r>
          </w:p>
        </w:tc>
        <w:tc>
          <w:tcPr>
            <w:tcW w:w="5727" w:type="dxa"/>
          </w:tcPr>
          <w:p w14:paraId="3CB8E9C8" w14:textId="77777777" w:rsidR="006F6CDF" w:rsidRDefault="006F6CDF" w:rsidP="00843180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escriptive app and Google analytics were used to evaluate user time trends to pilot test uptake and reach.</w:t>
            </w:r>
          </w:p>
        </w:tc>
      </w:tr>
    </w:tbl>
    <w:p w14:paraId="5AD4EE6A" w14:textId="77777777" w:rsidR="006F6CDF" w:rsidRDefault="006F6CDF" w:rsidP="006F6CDF">
      <w:pPr>
        <w:rPr>
          <w:rFonts w:asciiTheme="minorHAnsi" w:hAnsiTheme="minorHAnsi" w:cstheme="minorHAnsi"/>
          <w:i/>
          <w:iCs/>
          <w:sz w:val="22"/>
          <w:szCs w:val="22"/>
        </w:rPr>
      </w:pPr>
      <w:r>
        <w:rPr>
          <w:rFonts w:asciiTheme="minorHAnsi" w:hAnsiTheme="minorHAnsi" w:cstheme="minorHAnsi"/>
          <w:i/>
          <w:iCs/>
          <w:sz w:val="22"/>
          <w:szCs w:val="22"/>
        </w:rPr>
        <w:t xml:space="preserve">Note: </w:t>
      </w:r>
      <w:r w:rsidRPr="001B4841">
        <w:rPr>
          <w:rFonts w:asciiTheme="minorHAnsi" w:hAnsiTheme="minorHAnsi" w:cstheme="minorHAnsi"/>
          <w:i/>
          <w:iCs/>
          <w:sz w:val="22"/>
          <w:szCs w:val="22"/>
        </w:rPr>
        <w:t>CVD: cardiovascular disease; GP: general practitioner; PHN: Primary Health Network; QI:</w:t>
      </w:r>
      <w:r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1B4841">
        <w:rPr>
          <w:rFonts w:asciiTheme="minorHAnsi" w:hAnsiTheme="minorHAnsi" w:cstheme="minorHAnsi"/>
          <w:i/>
          <w:iCs/>
          <w:sz w:val="22"/>
          <w:szCs w:val="22"/>
        </w:rPr>
        <w:t>Quality Improvement; RACGP: The Royal Australian College of General Practitioners</w:t>
      </w:r>
    </w:p>
    <w:p w14:paraId="35CB3C3D" w14:textId="77777777" w:rsidR="003B5292" w:rsidRDefault="003B5292"/>
    <w:sectPr w:rsidR="003B52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CDF"/>
    <w:rsid w:val="000E0DA4"/>
    <w:rsid w:val="001D06D9"/>
    <w:rsid w:val="001E09E9"/>
    <w:rsid w:val="00205C66"/>
    <w:rsid w:val="00225915"/>
    <w:rsid w:val="002A3B99"/>
    <w:rsid w:val="002D11E6"/>
    <w:rsid w:val="002D4B94"/>
    <w:rsid w:val="00351246"/>
    <w:rsid w:val="003553D5"/>
    <w:rsid w:val="00391CCD"/>
    <w:rsid w:val="003A105D"/>
    <w:rsid w:val="003B5292"/>
    <w:rsid w:val="003F7364"/>
    <w:rsid w:val="00405CD6"/>
    <w:rsid w:val="00411449"/>
    <w:rsid w:val="00444F07"/>
    <w:rsid w:val="0048419E"/>
    <w:rsid w:val="00560188"/>
    <w:rsid w:val="00562FAB"/>
    <w:rsid w:val="00577FCE"/>
    <w:rsid w:val="00582B8C"/>
    <w:rsid w:val="006A6306"/>
    <w:rsid w:val="006F6CDF"/>
    <w:rsid w:val="007112D7"/>
    <w:rsid w:val="00712156"/>
    <w:rsid w:val="00712549"/>
    <w:rsid w:val="00763D04"/>
    <w:rsid w:val="00797693"/>
    <w:rsid w:val="008D02AC"/>
    <w:rsid w:val="008E73C0"/>
    <w:rsid w:val="00905B54"/>
    <w:rsid w:val="00956DFD"/>
    <w:rsid w:val="0096470C"/>
    <w:rsid w:val="00A82899"/>
    <w:rsid w:val="00AE60EC"/>
    <w:rsid w:val="00B31F01"/>
    <w:rsid w:val="00B70563"/>
    <w:rsid w:val="00CA2863"/>
    <w:rsid w:val="00D5548F"/>
    <w:rsid w:val="00DD69C8"/>
    <w:rsid w:val="00E66DB1"/>
    <w:rsid w:val="00F9004C"/>
    <w:rsid w:val="00FD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632D2"/>
  <w15:chartTrackingRefBased/>
  <w15:docId w15:val="{62327FD0-622C-7445-9196-FAFFF7574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CD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CD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g Yung</dc:creator>
  <cp:keywords/>
  <dc:description/>
  <cp:lastModifiedBy>Ching Yung</cp:lastModifiedBy>
  <cp:revision>1</cp:revision>
  <dcterms:created xsi:type="dcterms:W3CDTF">2023-11-28T03:17:00Z</dcterms:created>
  <dcterms:modified xsi:type="dcterms:W3CDTF">2023-11-28T03:19:00Z</dcterms:modified>
</cp:coreProperties>
</file>